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29A6BD3" w14:textId="77777777" w:rsidR="00F656C7" w:rsidRDefault="00F656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FF04CD" w14:textId="44525C6F" w:rsidR="00E56322" w:rsidRPr="00F656C7" w:rsidRDefault="00C56E02" w:rsidP="003B1D4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Title page</w:t>
            </w:r>
            <w:r w:rsidR="00150D38">
              <w:rPr>
                <w:rFonts w:ascii="Arial" w:eastAsia="Calibri" w:hAnsi="Arial" w:cs="Arial"/>
                <w:b/>
                <w:bCs/>
              </w:rPr>
              <w:t xml:space="preserve">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C129EF1"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938B50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2707F84" w:rsidR="00E56322" w:rsidRPr="00150D38" w:rsidRDefault="003B1D46"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F8F74BF" w:rsidR="00E56322" w:rsidRPr="00150D38"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6C7F5CA7" w:rsidR="00E56322" w:rsidRPr="00150D38" w:rsidRDefault="00C56E02" w:rsidP="00150D3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2B4A178" w:rsidR="00E56322" w:rsidRPr="00B9566C" w:rsidRDefault="00C56E02"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5</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1807BFBD" w:rsidR="00E56322" w:rsidRPr="00150D38" w:rsidRDefault="00150D38" w:rsidP="00C56E02">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      </w:t>
            </w:r>
            <w:r w:rsidR="00C56E02">
              <w:rPr>
                <w:rFonts w:ascii="Arial" w:eastAsia="Calibri" w:hAnsi="Arial" w:cs="Arial"/>
                <w:b/>
                <w:bCs/>
              </w:rPr>
              <w:t>5</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6605C855" w:rsidR="00E56322" w:rsidRPr="00B9566C"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65BA560" w:rsidR="00E56322" w:rsidRPr="00B9566C" w:rsidRDefault="00A33869"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1D56CA59" w14:textId="77777777" w:rsidTr="00150D38">
        <w:trPr>
          <w:trHeight w:val="1052"/>
        </w:trPr>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936FB65" w:rsidR="00E56322" w:rsidRPr="00B9566C" w:rsidRDefault="00C56E02"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0B879E9" w:rsidR="00E56322" w:rsidRPr="00B9566C" w:rsidRDefault="00C56E02"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2</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5029BC55" w:rsidR="00E56322" w:rsidRPr="00B9566C" w:rsidRDefault="001319B8" w:rsidP="00C56E02">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427F7314" w:rsidR="00E56322" w:rsidRPr="00B9566C" w:rsidRDefault="00C56E02"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2</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56878D3" w:rsidR="00E56322" w:rsidRPr="00B9566C" w:rsidRDefault="00C56E02"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28E2B07" w:rsidR="00E56322" w:rsidRPr="00150D38" w:rsidRDefault="00C56E02"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54A6565C" w:rsidR="00E56322" w:rsidRPr="00150D38"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7FC02C4" w:rsidR="00E56322" w:rsidRPr="00150D38"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7D9DEDD"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D08A326" w:rsidR="00E56322" w:rsidRPr="00B9566C"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3B273FAA" w:rsidR="00E56322" w:rsidRPr="00B9566C" w:rsidRDefault="008A2F2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2925B" w:rsidR="00E56322" w:rsidRPr="00B9566C" w:rsidRDefault="008A2F2E" w:rsidP="006F2D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B895CC9"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17A8A072" w:rsidR="00E56322" w:rsidRPr="008A2F2E" w:rsidRDefault="00C56E02"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2</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0BE6C59" w:rsidR="00E56322" w:rsidRPr="008A2F2E"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6D29A1D9" w:rsidR="00E56322" w:rsidRPr="008A2F2E" w:rsidRDefault="00C56E02"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2-13</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0C17325" w:rsidR="00E56322" w:rsidRPr="00B9566C"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4A0D859B" w:rsidR="00E56322" w:rsidRPr="008A2F2E" w:rsidRDefault="002B2454" w:rsidP="00C56E02">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sidR="00C56E02">
              <w:rPr>
                <w:rFonts w:ascii="Arial" w:eastAsia="Calibri" w:hAnsi="Arial" w:cs="Arial"/>
                <w:b/>
                <w:bCs/>
              </w:rPr>
              <w:t>4</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C091AC8" w:rsidR="00E56322" w:rsidRPr="00B9566C" w:rsidRDefault="002B2454"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0FAE77"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E58A471" w:rsidR="00E56322" w:rsidRPr="00B9566C" w:rsidRDefault="00C56E02"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0CBC7E7B" w:rsidR="00E56322" w:rsidRPr="008A2F2E" w:rsidRDefault="00C56E02" w:rsidP="006F2DAB">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4</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FA9DC1C" w:rsidR="00E56322" w:rsidRPr="008A2F2E" w:rsidRDefault="00C56E02" w:rsidP="001319B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5</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F82C040" w:rsidR="00E56322" w:rsidRPr="008A2F2E" w:rsidRDefault="00C56E02" w:rsidP="001319B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5</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184D621" w:rsidR="00E56322" w:rsidRPr="008A2F2E" w:rsidRDefault="00C56E02"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5</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3206F67" w:rsidR="00E56322" w:rsidRPr="008A2F2E" w:rsidRDefault="00C56E02"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5</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0D5E5002" w:rsidR="00E56322" w:rsidRPr="008A2F2E" w:rsidRDefault="00C56E02"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5</w:t>
            </w:r>
            <w:bookmarkStart w:id="0" w:name="_GoBack"/>
            <w:bookmarkEnd w:id="0"/>
          </w:p>
        </w:tc>
      </w:tr>
    </w:tbl>
    <w:p w14:paraId="5BC6FBB3" w14:textId="77777777" w:rsidR="003506E4" w:rsidRDefault="00C56E02"/>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1319B8"/>
    <w:rsid w:val="00150D38"/>
    <w:rsid w:val="002B2454"/>
    <w:rsid w:val="0035318F"/>
    <w:rsid w:val="003B1D46"/>
    <w:rsid w:val="003C04B8"/>
    <w:rsid w:val="004B7FE1"/>
    <w:rsid w:val="004E4A9E"/>
    <w:rsid w:val="00530C32"/>
    <w:rsid w:val="006F2DAB"/>
    <w:rsid w:val="008A2F2E"/>
    <w:rsid w:val="00A33869"/>
    <w:rsid w:val="00A72CCA"/>
    <w:rsid w:val="00C17D4A"/>
    <w:rsid w:val="00C56E02"/>
    <w:rsid w:val="00D4613B"/>
    <w:rsid w:val="00D72E3D"/>
    <w:rsid w:val="00E56322"/>
    <w:rsid w:val="00F656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81</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bdulkarim Mohammed</cp:lastModifiedBy>
  <cp:revision>9</cp:revision>
  <dcterms:created xsi:type="dcterms:W3CDTF">2018-04-28T05:04:00Z</dcterms:created>
  <dcterms:modified xsi:type="dcterms:W3CDTF">2020-09-13T22:02:00Z</dcterms:modified>
</cp:coreProperties>
</file>